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884" w:rsidRDefault="00F3388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763" w:type="dxa"/>
        <w:tblBorders>
          <w:lef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4"/>
        <w:gridCol w:w="469"/>
        <w:gridCol w:w="439"/>
        <w:gridCol w:w="469"/>
        <w:gridCol w:w="1403"/>
        <w:gridCol w:w="46"/>
        <w:gridCol w:w="662"/>
        <w:gridCol w:w="143"/>
        <w:gridCol w:w="569"/>
        <w:gridCol w:w="853"/>
        <w:gridCol w:w="846"/>
      </w:tblGrid>
      <w:tr w:rsidR="00CF0EBA" w:rsidRPr="00413EB0" w:rsidTr="00413EB0">
        <w:tc>
          <w:tcPr>
            <w:tcW w:w="7763" w:type="dxa"/>
            <w:gridSpan w:val="11"/>
            <w:tcBorders>
              <w:bottom w:val="single" w:sz="18" w:space="0" w:color="auto"/>
            </w:tcBorders>
          </w:tcPr>
          <w:p w:rsidR="00CF0EBA" w:rsidRPr="00CF0EBA" w:rsidRDefault="00413EB0" w:rsidP="006141FD">
            <w:pPr>
              <w:spacing w:after="0" w:line="240" w:lineRule="auto"/>
              <w:ind w:right="-250"/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 xml:space="preserve">Table </w:t>
            </w:r>
            <w:r w:rsidR="00CF0EBA"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S</w:t>
            </w:r>
            <w:r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1.</w:t>
            </w:r>
            <w:r w:rsidR="00CF0EBA" w:rsidRPr="00CB7BA4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 w:rsidR="006141FD" w:rsidRPr="00413EB0"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Statistical c</w:t>
            </w:r>
            <w:r w:rsidR="00CF0EBA" w:rsidRPr="00413EB0"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omparison of anti</w:t>
            </w:r>
            <w:r w:rsidR="006C546E" w:rsidRPr="00413EB0"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 xml:space="preserve">-HCV </w:t>
            </w:r>
            <w:r w:rsidR="00CF0EBA" w:rsidRPr="00413EB0"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activity of lichen metabolites</w:t>
            </w:r>
            <w:r w:rsidR="00F16048">
              <w:rPr>
                <w:rFonts w:ascii="Times New Roman" w:hAnsi="Times New Roman"/>
                <w:sz w:val="24"/>
                <w:szCs w:val="24"/>
                <w:lang w:val="en-US" w:eastAsia="en-US"/>
              </w:rPr>
              <w:t>.</w:t>
            </w:r>
          </w:p>
        </w:tc>
      </w:tr>
      <w:tr w:rsidR="00F16048" w:rsidRPr="00413EB0" w:rsidTr="00413EB0">
        <w:trPr>
          <w:gridAfter w:val="1"/>
          <w:wAfter w:w="846" w:type="dxa"/>
        </w:trPr>
        <w:tc>
          <w:tcPr>
            <w:tcW w:w="1864" w:type="dxa"/>
            <w:tcBorders>
              <w:bottom w:val="single" w:sz="8" w:space="0" w:color="auto"/>
            </w:tcBorders>
          </w:tcPr>
          <w:p w:rsidR="00F16048" w:rsidRPr="009A14EE" w:rsidRDefault="00F16048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377" w:type="dxa"/>
            <w:gridSpan w:val="3"/>
            <w:tcBorders>
              <w:bottom w:val="single" w:sz="8" w:space="0" w:color="auto"/>
            </w:tcBorders>
          </w:tcPr>
          <w:p w:rsidR="00F16048" w:rsidRPr="009A14EE" w:rsidRDefault="00F16048" w:rsidP="00F1604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49" w:type="dxa"/>
            <w:gridSpan w:val="2"/>
            <w:tcBorders>
              <w:top w:val="nil"/>
              <w:bottom w:val="single" w:sz="8" w:space="0" w:color="auto"/>
            </w:tcBorders>
          </w:tcPr>
          <w:p w:rsidR="00F16048" w:rsidRPr="009A14EE" w:rsidRDefault="00F16048" w:rsidP="00F1604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62" w:type="dxa"/>
            <w:tcBorders>
              <w:top w:val="nil"/>
              <w:bottom w:val="single" w:sz="8" w:space="0" w:color="auto"/>
            </w:tcBorders>
          </w:tcPr>
          <w:p w:rsidR="00F16048" w:rsidRPr="009A14EE" w:rsidRDefault="00F16048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565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:rsidR="00F16048" w:rsidRPr="009A14EE" w:rsidDel="00916F5A" w:rsidRDefault="00F16048" w:rsidP="00F1604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n-US"/>
              </w:rPr>
            </w:pPr>
          </w:p>
        </w:tc>
      </w:tr>
      <w:tr w:rsidR="00F16048" w:rsidRPr="00413EB0" w:rsidTr="00413EB0">
        <w:trPr>
          <w:trHeight w:hRule="exact" w:val="567"/>
        </w:trPr>
        <w:tc>
          <w:tcPr>
            <w:tcW w:w="186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16048" w:rsidRDefault="00F16048" w:rsidP="00CB7B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137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16048" w:rsidRPr="009A14EE" w:rsidRDefault="00F16048" w:rsidP="00AE35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Compound</w:t>
            </w:r>
          </w:p>
          <w:p w:rsidR="00F16048" w:rsidRPr="00CB7BA4" w:rsidRDefault="00F16048" w:rsidP="00AE35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comparison</w:t>
            </w:r>
          </w:p>
        </w:tc>
        <w:tc>
          <w:tcPr>
            <w:tcW w:w="14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16048" w:rsidRPr="009A14EE" w:rsidRDefault="00F16048" w:rsidP="00F1604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Mean</w:t>
            </w:r>
          </w:p>
          <w:p w:rsidR="00F16048" w:rsidRDefault="00F16048" w:rsidP="00F16048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difference</w:t>
            </w:r>
            <w:r w:rsidR="00AE35DF">
              <w:rPr>
                <w:rFonts w:ascii="Times New Roman" w:hAnsi="Times New Roman"/>
                <w:b/>
                <w:lang w:val="en-US" w:eastAsia="en-US"/>
              </w:rPr>
              <w:t xml:space="preserve"> </w:t>
            </w:r>
            <w:r w:rsidR="00AE35DF" w:rsidRPr="00B6093F">
              <w:rPr>
                <w:rFonts w:ascii="Times New Roman" w:hAnsi="Times New Roman"/>
                <w:sz w:val="20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85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16048" w:rsidRDefault="00F16048" w:rsidP="00F16048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q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F16048" w:rsidRDefault="00F16048" w:rsidP="00F16048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CF0EBA">
              <w:rPr>
                <w:rFonts w:ascii="Times New Roman" w:hAnsi="Times New Roman"/>
                <w:b/>
                <w:lang w:val="en-US" w:eastAsia="en-US"/>
              </w:rPr>
              <w:t>P</w:t>
            </w:r>
            <w:r w:rsidRPr="00F62A9D">
              <w:rPr>
                <w:rFonts w:ascii="Times New Roman" w:hAnsi="Times New Roman"/>
                <w:b/>
                <w:i/>
                <w:lang w:val="en-US" w:eastAsia="en-US"/>
              </w:rPr>
              <w:t xml:space="preserve"> </w:t>
            </w:r>
            <w:r>
              <w:rPr>
                <w:rFonts w:ascii="Times New Roman" w:hAnsi="Times New Roman"/>
                <w:b/>
                <w:lang w:val="en-US" w:eastAsia="en-US"/>
              </w:rPr>
              <w:t>Value</w:t>
            </w:r>
            <w:r w:rsidR="00453E7B">
              <w:rPr>
                <w:rFonts w:ascii="Times New Roman" w:hAnsi="Times New Roman"/>
                <w:b/>
                <w:lang w:val="en-US" w:eastAsia="en-US"/>
              </w:rPr>
              <w:t xml:space="preserve"> </w:t>
            </w:r>
            <w:r w:rsidR="00A51ABF">
              <w:rPr>
                <w:rFonts w:ascii="Times New Roman" w:hAnsi="Times New Roman"/>
                <w:sz w:val="20"/>
                <w:szCs w:val="24"/>
                <w:vertAlign w:val="superscript"/>
                <w:lang w:val="en-US" w:eastAsia="en-US"/>
              </w:rPr>
              <w:t>b</w:t>
            </w:r>
          </w:p>
        </w:tc>
      </w:tr>
      <w:tr w:rsidR="00AE35DF" w:rsidRPr="00413EB0" w:rsidTr="00413EB0">
        <w:trPr>
          <w:trHeight w:hRule="exact" w:val="284"/>
        </w:trPr>
        <w:tc>
          <w:tcPr>
            <w:tcW w:w="1864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AE35DF" w:rsidRDefault="00AE35DF" w:rsidP="00CB7B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Intra-</w:t>
            </w:r>
          </w:p>
          <w:p w:rsidR="00AE35DF" w:rsidRPr="009A14EE" w:rsidRDefault="00AE35DF" w:rsidP="00CB7BA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d</w:t>
            </w:r>
            <w:r w:rsidRPr="009A14EE"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epsides</w:t>
            </w:r>
          </w:p>
        </w:tc>
        <w:tc>
          <w:tcPr>
            <w:tcW w:w="469" w:type="dxa"/>
            <w:tcBorders>
              <w:top w:val="single" w:sz="8" w:space="0" w:color="auto"/>
            </w:tcBorders>
            <w:shd w:val="clear" w:color="auto" w:fill="D9D9D9"/>
          </w:tcPr>
          <w:p w:rsidR="00AE35DF" w:rsidRPr="009A14EE" w:rsidRDefault="00AE35DF" w:rsidP="00CB7BA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9A14EE">
              <w:rPr>
                <w:rFonts w:ascii="Times New Roman" w:hAnsi="Times New Roman"/>
                <w:b/>
                <w:lang w:val="en-US" w:eastAsia="en-US"/>
              </w:rPr>
              <w:t>1</w:t>
            </w:r>
          </w:p>
        </w:tc>
        <w:tc>
          <w:tcPr>
            <w:tcW w:w="439" w:type="dxa"/>
            <w:tcBorders>
              <w:top w:val="single" w:sz="8" w:space="0" w:color="auto"/>
            </w:tcBorders>
            <w:shd w:val="clear" w:color="auto" w:fill="D9D9D9"/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  <w:tcBorders>
              <w:top w:val="single" w:sz="8" w:space="0" w:color="auto"/>
            </w:tcBorders>
            <w:shd w:val="clear" w:color="auto" w:fill="D9D9D9"/>
          </w:tcPr>
          <w:p w:rsidR="00AE35DF" w:rsidRPr="00CB7BA4" w:rsidRDefault="00AE35DF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 w:rsidRPr="00CB7BA4">
              <w:rPr>
                <w:rFonts w:ascii="Times New Roman" w:hAnsi="Times New Roman"/>
                <w:b/>
                <w:lang w:val="en-US" w:eastAsia="en-US"/>
              </w:rPr>
              <w:t>3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shd w:val="clear" w:color="auto" w:fill="D9D9D9"/>
          </w:tcPr>
          <w:p w:rsidR="00AE35DF" w:rsidRPr="009A14EE" w:rsidRDefault="00AE35DF" w:rsidP="006556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3.1</w:t>
            </w:r>
          </w:p>
        </w:tc>
        <w:tc>
          <w:tcPr>
            <w:tcW w:w="851" w:type="dxa"/>
            <w:gridSpan w:val="3"/>
            <w:tcBorders>
              <w:top w:val="single" w:sz="8" w:space="0" w:color="auto"/>
            </w:tcBorders>
            <w:shd w:val="clear" w:color="auto" w:fill="D9D9D9"/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AE35DF" w:rsidRPr="009A14EE" w:rsidRDefault="00AE35DF" w:rsidP="00BE54DB">
            <w:pPr>
              <w:spacing w:after="0" w:line="48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ns</w:t>
            </w:r>
          </w:p>
        </w:tc>
      </w:tr>
      <w:tr w:rsidR="00AE35DF" w:rsidRPr="00413EB0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AE35DF" w:rsidRPr="009A14EE" w:rsidRDefault="00AE35DF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</w:tcPr>
          <w:p w:rsidR="00AE35DF" w:rsidRPr="009A14EE" w:rsidRDefault="00AE35DF" w:rsidP="00CB7BA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1</w:t>
            </w:r>
          </w:p>
        </w:tc>
        <w:tc>
          <w:tcPr>
            <w:tcW w:w="439" w:type="dxa"/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</w:tcPr>
          <w:p w:rsidR="00AE35DF" w:rsidRPr="00CB7BA4" w:rsidRDefault="00AE35DF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 w:rsidRPr="00CB7BA4">
              <w:rPr>
                <w:rFonts w:ascii="Times New Roman" w:hAnsi="Times New Roman"/>
                <w:b/>
                <w:lang w:val="en-US" w:eastAsia="en-US"/>
              </w:rPr>
              <w:t>5</w:t>
            </w:r>
          </w:p>
        </w:tc>
        <w:tc>
          <w:tcPr>
            <w:tcW w:w="1403" w:type="dxa"/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10.5</w:t>
            </w:r>
          </w:p>
        </w:tc>
        <w:tc>
          <w:tcPr>
            <w:tcW w:w="851" w:type="dxa"/>
            <w:gridSpan w:val="3"/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2268" w:type="dxa"/>
            <w:gridSpan w:val="3"/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ns</w:t>
            </w:r>
          </w:p>
        </w:tc>
      </w:tr>
      <w:tr w:rsidR="00AE35DF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AE35DF" w:rsidRPr="009A14EE" w:rsidRDefault="00AE35DF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  <w:shd w:val="clear" w:color="auto" w:fill="D9D9D9"/>
          </w:tcPr>
          <w:p w:rsidR="00AE35DF" w:rsidRPr="009A14EE" w:rsidRDefault="00AE35DF" w:rsidP="00CB7BA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1</w:t>
            </w:r>
          </w:p>
        </w:tc>
        <w:tc>
          <w:tcPr>
            <w:tcW w:w="439" w:type="dxa"/>
            <w:shd w:val="clear" w:color="auto" w:fill="D9D9D9"/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  <w:shd w:val="clear" w:color="auto" w:fill="D9D9D9"/>
          </w:tcPr>
          <w:p w:rsidR="00AE35DF" w:rsidRPr="00CB7BA4" w:rsidRDefault="00AE35DF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 w:rsidRPr="00CB7BA4">
              <w:rPr>
                <w:rFonts w:ascii="Times New Roman" w:hAnsi="Times New Roman"/>
                <w:b/>
                <w:lang w:val="en-US" w:eastAsia="en-US"/>
              </w:rPr>
              <w:t>6</w:t>
            </w:r>
          </w:p>
        </w:tc>
        <w:tc>
          <w:tcPr>
            <w:tcW w:w="1403" w:type="dxa"/>
            <w:shd w:val="clear" w:color="auto" w:fill="D9D9D9"/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9.0</w:t>
            </w:r>
          </w:p>
        </w:tc>
        <w:tc>
          <w:tcPr>
            <w:tcW w:w="851" w:type="dxa"/>
            <w:gridSpan w:val="3"/>
            <w:shd w:val="clear" w:color="auto" w:fill="D9D9D9"/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2268" w:type="dxa"/>
            <w:gridSpan w:val="3"/>
            <w:shd w:val="clear" w:color="auto" w:fill="D9D9D9"/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ns</w:t>
            </w:r>
          </w:p>
        </w:tc>
      </w:tr>
      <w:tr w:rsidR="00AE35DF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AE35DF" w:rsidRPr="009A14EE" w:rsidRDefault="00AE35DF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</w:tcPr>
          <w:p w:rsidR="00AE35DF" w:rsidRPr="009A14EE" w:rsidRDefault="00AE35DF" w:rsidP="00CB7BA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3</w:t>
            </w:r>
          </w:p>
        </w:tc>
        <w:tc>
          <w:tcPr>
            <w:tcW w:w="439" w:type="dxa"/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vs</w:t>
            </w:r>
          </w:p>
        </w:tc>
        <w:tc>
          <w:tcPr>
            <w:tcW w:w="469" w:type="dxa"/>
          </w:tcPr>
          <w:p w:rsidR="00AE35DF" w:rsidRPr="00CB7BA4" w:rsidRDefault="00AE35DF" w:rsidP="00CB7BA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</w:pPr>
            <w:r w:rsidRPr="00CB7BA4"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403" w:type="dxa"/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13.6</w:t>
            </w:r>
          </w:p>
        </w:tc>
        <w:tc>
          <w:tcPr>
            <w:tcW w:w="851" w:type="dxa"/>
            <w:gridSpan w:val="3"/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2.874</w:t>
            </w:r>
          </w:p>
        </w:tc>
        <w:tc>
          <w:tcPr>
            <w:tcW w:w="2268" w:type="dxa"/>
            <w:gridSpan w:val="3"/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ns</w:t>
            </w:r>
          </w:p>
        </w:tc>
      </w:tr>
      <w:tr w:rsidR="00AE35DF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AE35DF" w:rsidRPr="009A14EE" w:rsidRDefault="00AE35DF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</w:tcPr>
          <w:p w:rsidR="00AE35DF" w:rsidRPr="009A14EE" w:rsidRDefault="00AE35DF" w:rsidP="00CB7BA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3</w:t>
            </w:r>
          </w:p>
        </w:tc>
        <w:tc>
          <w:tcPr>
            <w:tcW w:w="439" w:type="dxa"/>
            <w:shd w:val="clear" w:color="auto" w:fill="D9D9D9" w:themeFill="background1" w:themeFillShade="D9"/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  <w:shd w:val="clear" w:color="auto" w:fill="D9D9D9" w:themeFill="background1" w:themeFillShade="D9"/>
          </w:tcPr>
          <w:p w:rsidR="00AE35DF" w:rsidRPr="00CB7BA4" w:rsidRDefault="00AE35DF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 w:rsidRPr="00CB7BA4">
              <w:rPr>
                <w:rFonts w:ascii="Times New Roman" w:hAnsi="Times New Roman"/>
                <w:b/>
                <w:lang w:val="en-US" w:eastAsia="en-US"/>
              </w:rPr>
              <w:t>6</w:t>
            </w:r>
          </w:p>
        </w:tc>
        <w:tc>
          <w:tcPr>
            <w:tcW w:w="1403" w:type="dxa"/>
            <w:shd w:val="clear" w:color="auto" w:fill="D9D9D9" w:themeFill="background1" w:themeFillShade="D9"/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12.2</w:t>
            </w:r>
          </w:p>
        </w:tc>
        <w:tc>
          <w:tcPr>
            <w:tcW w:w="851" w:type="dxa"/>
            <w:gridSpan w:val="3"/>
            <w:shd w:val="clear" w:color="auto" w:fill="D9D9D9" w:themeFill="background1" w:themeFillShade="D9"/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2268" w:type="dxa"/>
            <w:gridSpan w:val="3"/>
            <w:shd w:val="clear" w:color="auto" w:fill="D9D9D9" w:themeFill="background1" w:themeFillShade="D9"/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ns</w:t>
            </w:r>
          </w:p>
        </w:tc>
      </w:tr>
      <w:tr w:rsidR="00AE35DF" w:rsidTr="00413EB0">
        <w:trPr>
          <w:trHeight w:hRule="exact" w:val="284"/>
        </w:trPr>
        <w:tc>
          <w:tcPr>
            <w:tcW w:w="186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E35DF" w:rsidRPr="009A14EE" w:rsidRDefault="00AE35DF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:rsidR="00AE35DF" w:rsidRPr="009A14EE" w:rsidRDefault="00AE35DF" w:rsidP="00CB7BA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5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:rsidR="00AE35DF" w:rsidRPr="00CB7BA4" w:rsidRDefault="00AE35DF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 w:rsidRPr="00CB7BA4">
              <w:rPr>
                <w:rFonts w:ascii="Times New Roman" w:hAnsi="Times New Roman"/>
                <w:b/>
                <w:lang w:val="en-US" w:eastAsia="en-US"/>
              </w:rPr>
              <w:t>6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1.4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:rsidR="00AE35DF" w:rsidRPr="009A14EE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ns</w:t>
            </w:r>
          </w:p>
        </w:tc>
      </w:tr>
      <w:tr w:rsidR="00F16048" w:rsidTr="00413EB0">
        <w:trPr>
          <w:trHeight w:hRule="exact" w:val="284"/>
        </w:trPr>
        <w:tc>
          <w:tcPr>
            <w:tcW w:w="1864" w:type="dxa"/>
            <w:tcBorders>
              <w:top w:val="single" w:sz="4" w:space="0" w:color="auto"/>
            </w:tcBorders>
            <w:shd w:val="clear" w:color="auto" w:fill="FFFFFF"/>
          </w:tcPr>
          <w:p w:rsidR="00F16048" w:rsidRPr="009A14EE" w:rsidRDefault="00F16048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  <w:tcBorders>
              <w:top w:val="single" w:sz="4" w:space="0" w:color="auto"/>
            </w:tcBorders>
          </w:tcPr>
          <w:p w:rsidR="00F16048" w:rsidRDefault="00F16048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</w:p>
        </w:tc>
        <w:tc>
          <w:tcPr>
            <w:tcW w:w="439" w:type="dxa"/>
            <w:tcBorders>
              <w:top w:val="single" w:sz="4" w:space="0" w:color="auto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469" w:type="dxa"/>
            <w:tcBorders>
              <w:top w:val="single" w:sz="4" w:space="0" w:color="auto"/>
            </w:tcBorders>
          </w:tcPr>
          <w:p w:rsidR="00F16048" w:rsidRPr="00CB7BA4" w:rsidRDefault="00F16048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F16048" w:rsidRDefault="00F16048" w:rsidP="00CF0EBA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nil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</w:p>
        </w:tc>
      </w:tr>
      <w:tr w:rsidR="00AE35DF" w:rsidTr="00413EB0">
        <w:trPr>
          <w:trHeight w:hRule="exact" w:val="284"/>
        </w:trPr>
        <w:tc>
          <w:tcPr>
            <w:tcW w:w="1864" w:type="dxa"/>
            <w:vMerge w:val="restart"/>
            <w:shd w:val="clear" w:color="auto" w:fill="D9D9D9" w:themeFill="background1" w:themeFillShade="D9"/>
            <w:vAlign w:val="center"/>
          </w:tcPr>
          <w:p w:rsidR="00AE35DF" w:rsidRPr="00CF0EBA" w:rsidRDefault="00AE35DF" w:rsidP="00CF0EB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</w:pPr>
            <w:r w:rsidRPr="00CF0EBA"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Intra-</w:t>
            </w:r>
          </w:p>
          <w:p w:rsidR="00AE35DF" w:rsidRPr="009A14EE" w:rsidRDefault="00AE35DF" w:rsidP="00CF0EB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CF0EBA"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Monoaromatic phenols</w:t>
            </w:r>
          </w:p>
        </w:tc>
        <w:tc>
          <w:tcPr>
            <w:tcW w:w="469" w:type="dxa"/>
            <w:shd w:val="clear" w:color="auto" w:fill="D9D9D9" w:themeFill="background1" w:themeFillShade="D9"/>
          </w:tcPr>
          <w:p w:rsidR="00AE35DF" w:rsidRDefault="00AE35DF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7</w:t>
            </w:r>
          </w:p>
        </w:tc>
        <w:tc>
          <w:tcPr>
            <w:tcW w:w="439" w:type="dxa"/>
            <w:shd w:val="clear" w:color="auto" w:fill="D9D9D9" w:themeFill="background1" w:themeFillShade="D9"/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  <w:shd w:val="clear" w:color="auto" w:fill="D9D9D9" w:themeFill="background1" w:themeFillShade="D9"/>
          </w:tcPr>
          <w:p w:rsidR="00AE35DF" w:rsidRPr="00CB7BA4" w:rsidRDefault="00AE35DF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9</w:t>
            </w:r>
          </w:p>
        </w:tc>
        <w:tc>
          <w:tcPr>
            <w:tcW w:w="1403" w:type="dxa"/>
            <w:shd w:val="clear" w:color="auto" w:fill="D9D9D9" w:themeFill="background1" w:themeFillShade="D9"/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10.3</w:t>
            </w:r>
          </w:p>
        </w:tc>
        <w:tc>
          <w:tcPr>
            <w:tcW w:w="851" w:type="dxa"/>
            <w:gridSpan w:val="3"/>
            <w:shd w:val="clear" w:color="auto" w:fill="D9D9D9" w:themeFill="background1" w:themeFillShade="D9"/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2268" w:type="dxa"/>
            <w:gridSpan w:val="3"/>
            <w:shd w:val="clear" w:color="auto" w:fill="D9D9D9" w:themeFill="background1" w:themeFillShade="D9"/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ns</w:t>
            </w:r>
          </w:p>
        </w:tc>
      </w:tr>
      <w:tr w:rsidR="00AE35DF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AE35DF" w:rsidRPr="009A14EE" w:rsidRDefault="00AE35DF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</w:tcPr>
          <w:p w:rsidR="00AE35DF" w:rsidRDefault="00AE35DF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7</w:t>
            </w:r>
          </w:p>
        </w:tc>
        <w:tc>
          <w:tcPr>
            <w:tcW w:w="439" w:type="dxa"/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</w:tcPr>
          <w:p w:rsidR="00AE35DF" w:rsidRPr="00CB7BA4" w:rsidRDefault="00AE35DF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10</w:t>
            </w:r>
          </w:p>
        </w:tc>
        <w:tc>
          <w:tcPr>
            <w:tcW w:w="1403" w:type="dxa"/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4.9</w:t>
            </w:r>
          </w:p>
        </w:tc>
        <w:tc>
          <w:tcPr>
            <w:tcW w:w="851" w:type="dxa"/>
            <w:gridSpan w:val="3"/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</w:t>
            </w:r>
          </w:p>
        </w:tc>
        <w:tc>
          <w:tcPr>
            <w:tcW w:w="2268" w:type="dxa"/>
            <w:gridSpan w:val="3"/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ns</w:t>
            </w:r>
          </w:p>
        </w:tc>
      </w:tr>
      <w:tr w:rsidR="00AE35DF" w:rsidTr="00413EB0">
        <w:trPr>
          <w:trHeight w:hRule="exact" w:val="284"/>
        </w:trPr>
        <w:tc>
          <w:tcPr>
            <w:tcW w:w="1864" w:type="dxa"/>
            <w:vMerge/>
            <w:tcBorders>
              <w:bottom w:val="nil"/>
            </w:tcBorders>
            <w:shd w:val="clear" w:color="auto" w:fill="D9D9D9" w:themeFill="background1" w:themeFillShade="D9"/>
          </w:tcPr>
          <w:p w:rsidR="00AE35DF" w:rsidRPr="009A14EE" w:rsidRDefault="00AE35DF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  <w:tcBorders>
              <w:bottom w:val="nil"/>
            </w:tcBorders>
            <w:shd w:val="clear" w:color="auto" w:fill="D9D9D9" w:themeFill="background1" w:themeFillShade="D9"/>
          </w:tcPr>
          <w:p w:rsidR="00AE35DF" w:rsidRDefault="00AE35DF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9</w:t>
            </w:r>
          </w:p>
        </w:tc>
        <w:tc>
          <w:tcPr>
            <w:tcW w:w="439" w:type="dxa"/>
            <w:tcBorders>
              <w:bottom w:val="nil"/>
            </w:tcBorders>
            <w:shd w:val="clear" w:color="auto" w:fill="D9D9D9" w:themeFill="background1" w:themeFillShade="D9"/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  <w:tcBorders>
              <w:bottom w:val="nil"/>
            </w:tcBorders>
            <w:shd w:val="clear" w:color="auto" w:fill="D9D9D9" w:themeFill="background1" w:themeFillShade="D9"/>
          </w:tcPr>
          <w:p w:rsidR="00AE35DF" w:rsidRPr="00CB7BA4" w:rsidRDefault="00AE35DF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10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D9D9D9" w:themeFill="background1" w:themeFillShade="D9"/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15.2</w:t>
            </w:r>
          </w:p>
        </w:tc>
        <w:tc>
          <w:tcPr>
            <w:tcW w:w="851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3.217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:rsidR="00AE35DF" w:rsidRDefault="00AE35DF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ns</w:t>
            </w:r>
          </w:p>
        </w:tc>
      </w:tr>
      <w:tr w:rsidR="00F16048" w:rsidTr="00413EB0">
        <w:trPr>
          <w:trHeight w:hRule="exact" w:val="284"/>
        </w:trPr>
        <w:tc>
          <w:tcPr>
            <w:tcW w:w="1864" w:type="dxa"/>
            <w:tcBorders>
              <w:bottom w:val="single" w:sz="4" w:space="0" w:color="auto"/>
            </w:tcBorders>
            <w:shd w:val="clear" w:color="auto" w:fill="FFFFFF"/>
          </w:tcPr>
          <w:p w:rsidR="00F16048" w:rsidRPr="009A14EE" w:rsidRDefault="00F16048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:rsidR="00F16048" w:rsidRDefault="00F16048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:rsidR="00F16048" w:rsidRPr="00CB7BA4" w:rsidRDefault="00F16048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F16048" w:rsidRDefault="00F16048" w:rsidP="00CF0EBA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1699" w:type="dxa"/>
            <w:gridSpan w:val="2"/>
            <w:tcBorders>
              <w:bottom w:val="single" w:sz="4" w:space="0" w:color="auto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</w:p>
        </w:tc>
      </w:tr>
      <w:tr w:rsidR="00F16048" w:rsidTr="00413EB0">
        <w:trPr>
          <w:trHeight w:hRule="exact" w:val="284"/>
        </w:trPr>
        <w:tc>
          <w:tcPr>
            <w:tcW w:w="186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16048" w:rsidRPr="00F16048" w:rsidRDefault="00F16048" w:rsidP="00F160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</w:pPr>
            <w:r w:rsidRPr="00F16048"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Inter-</w:t>
            </w:r>
          </w:p>
          <w:p w:rsidR="00F16048" w:rsidRPr="00F16048" w:rsidRDefault="00F16048" w:rsidP="00F160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</w:pPr>
            <w:r w:rsidRPr="00F16048"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 xml:space="preserve"> depsides-</w:t>
            </w:r>
          </w:p>
          <w:p w:rsidR="00F16048" w:rsidRPr="009A14EE" w:rsidRDefault="00F16048" w:rsidP="00F160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F16048"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Monoaromatic phenols</w:t>
            </w:r>
          </w:p>
        </w:tc>
        <w:tc>
          <w:tcPr>
            <w:tcW w:w="469" w:type="dxa"/>
            <w:tcBorders>
              <w:top w:val="single" w:sz="4" w:space="0" w:color="auto"/>
            </w:tcBorders>
          </w:tcPr>
          <w:p w:rsidR="00F16048" w:rsidRDefault="00F16048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1</w:t>
            </w:r>
          </w:p>
        </w:tc>
        <w:tc>
          <w:tcPr>
            <w:tcW w:w="439" w:type="dxa"/>
            <w:tcBorders>
              <w:top w:val="single" w:sz="4" w:space="0" w:color="auto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  <w:tcBorders>
              <w:top w:val="single" w:sz="4" w:space="0" w:color="auto"/>
            </w:tcBorders>
          </w:tcPr>
          <w:p w:rsidR="00F16048" w:rsidRPr="00CB7BA4" w:rsidRDefault="00F16048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7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28.3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5.975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bottom"/>
          </w:tcPr>
          <w:p w:rsidR="00F16048" w:rsidRDefault="00F16048" w:rsidP="00625A1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**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nil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P&lt;0.01</w:t>
            </w:r>
          </w:p>
        </w:tc>
      </w:tr>
      <w:tr w:rsidR="00F16048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F16048" w:rsidRPr="009A14EE" w:rsidRDefault="00F16048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</w:tcPr>
          <w:p w:rsidR="00F16048" w:rsidRDefault="00F16048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1</w:t>
            </w:r>
          </w:p>
        </w:tc>
        <w:tc>
          <w:tcPr>
            <w:tcW w:w="439" w:type="dxa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  <w:shd w:val="clear" w:color="auto" w:fill="D9D9D9" w:themeFill="background1" w:themeFillShade="D9"/>
          </w:tcPr>
          <w:p w:rsidR="00F16048" w:rsidRPr="00CB7BA4" w:rsidRDefault="00F16048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9</w:t>
            </w:r>
          </w:p>
        </w:tc>
        <w:tc>
          <w:tcPr>
            <w:tcW w:w="1403" w:type="dxa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18.0</w:t>
            </w:r>
          </w:p>
        </w:tc>
        <w:tc>
          <w:tcPr>
            <w:tcW w:w="851" w:type="dxa"/>
            <w:gridSpan w:val="3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3.799</w:t>
            </w:r>
          </w:p>
        </w:tc>
        <w:tc>
          <w:tcPr>
            <w:tcW w:w="569" w:type="dxa"/>
            <w:shd w:val="clear" w:color="auto" w:fill="D9D9D9" w:themeFill="background1" w:themeFillShade="D9"/>
            <w:vAlign w:val="bottom"/>
          </w:tcPr>
          <w:p w:rsidR="00F16048" w:rsidRDefault="00F16048" w:rsidP="00625A1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*</w:t>
            </w:r>
          </w:p>
        </w:tc>
        <w:tc>
          <w:tcPr>
            <w:tcW w:w="1699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P&lt;0.05</w:t>
            </w:r>
          </w:p>
        </w:tc>
      </w:tr>
      <w:tr w:rsidR="00F16048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F16048" w:rsidRPr="009A14EE" w:rsidRDefault="00F16048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</w:tcPr>
          <w:p w:rsidR="00F16048" w:rsidRDefault="00F16048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1</w:t>
            </w:r>
          </w:p>
        </w:tc>
        <w:tc>
          <w:tcPr>
            <w:tcW w:w="439" w:type="dxa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</w:tcPr>
          <w:p w:rsidR="00F16048" w:rsidRPr="00CB7BA4" w:rsidRDefault="00F16048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10</w:t>
            </w:r>
          </w:p>
        </w:tc>
        <w:tc>
          <w:tcPr>
            <w:tcW w:w="1403" w:type="dxa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33.2</w:t>
            </w:r>
          </w:p>
        </w:tc>
        <w:tc>
          <w:tcPr>
            <w:tcW w:w="851" w:type="dxa"/>
            <w:gridSpan w:val="3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7.016</w:t>
            </w:r>
          </w:p>
        </w:tc>
        <w:tc>
          <w:tcPr>
            <w:tcW w:w="569" w:type="dxa"/>
            <w:vAlign w:val="bottom"/>
          </w:tcPr>
          <w:p w:rsidR="00F16048" w:rsidRDefault="00F16048" w:rsidP="00625A1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**</w:t>
            </w:r>
          </w:p>
        </w:tc>
        <w:tc>
          <w:tcPr>
            <w:tcW w:w="1699" w:type="dxa"/>
            <w:gridSpan w:val="2"/>
            <w:tcBorders>
              <w:bottom w:val="nil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P&lt;0.01</w:t>
            </w:r>
          </w:p>
        </w:tc>
      </w:tr>
      <w:tr w:rsidR="00F16048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F16048" w:rsidRPr="009A14EE" w:rsidRDefault="00F16048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</w:tcPr>
          <w:p w:rsidR="00F16048" w:rsidRDefault="00F16048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3</w:t>
            </w:r>
          </w:p>
        </w:tc>
        <w:tc>
          <w:tcPr>
            <w:tcW w:w="439" w:type="dxa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  <w:shd w:val="clear" w:color="auto" w:fill="D9D9D9" w:themeFill="background1" w:themeFillShade="D9"/>
          </w:tcPr>
          <w:p w:rsidR="00F16048" w:rsidRPr="00CB7BA4" w:rsidRDefault="00F16048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7</w:t>
            </w:r>
          </w:p>
        </w:tc>
        <w:tc>
          <w:tcPr>
            <w:tcW w:w="1403" w:type="dxa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25.1</w:t>
            </w:r>
          </w:p>
        </w:tc>
        <w:tc>
          <w:tcPr>
            <w:tcW w:w="851" w:type="dxa"/>
            <w:gridSpan w:val="3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5.312</w:t>
            </w:r>
          </w:p>
        </w:tc>
        <w:tc>
          <w:tcPr>
            <w:tcW w:w="569" w:type="dxa"/>
            <w:shd w:val="clear" w:color="auto" w:fill="D9D9D9" w:themeFill="background1" w:themeFillShade="D9"/>
            <w:vAlign w:val="bottom"/>
          </w:tcPr>
          <w:p w:rsidR="00F16048" w:rsidRDefault="00F16048" w:rsidP="00625A1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**</w:t>
            </w:r>
          </w:p>
        </w:tc>
        <w:tc>
          <w:tcPr>
            <w:tcW w:w="1699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P&lt;0.01</w:t>
            </w:r>
          </w:p>
        </w:tc>
        <w:bookmarkStart w:id="0" w:name="_GoBack"/>
        <w:bookmarkEnd w:id="0"/>
      </w:tr>
      <w:tr w:rsidR="00F16048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F16048" w:rsidRPr="009A14EE" w:rsidRDefault="00F16048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</w:tcPr>
          <w:p w:rsidR="00F16048" w:rsidRDefault="00F16048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3</w:t>
            </w:r>
          </w:p>
        </w:tc>
        <w:tc>
          <w:tcPr>
            <w:tcW w:w="439" w:type="dxa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</w:tcPr>
          <w:p w:rsidR="00F16048" w:rsidRPr="00CB7BA4" w:rsidRDefault="00F16048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9</w:t>
            </w:r>
          </w:p>
        </w:tc>
        <w:tc>
          <w:tcPr>
            <w:tcW w:w="1403" w:type="dxa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14.8</w:t>
            </w:r>
          </w:p>
        </w:tc>
        <w:tc>
          <w:tcPr>
            <w:tcW w:w="851" w:type="dxa"/>
            <w:gridSpan w:val="3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3.136</w:t>
            </w:r>
          </w:p>
        </w:tc>
        <w:tc>
          <w:tcPr>
            <w:tcW w:w="569" w:type="dxa"/>
            <w:vAlign w:val="bottom"/>
          </w:tcPr>
          <w:p w:rsidR="00F16048" w:rsidRDefault="00F16048" w:rsidP="00625A1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*</w:t>
            </w:r>
          </w:p>
        </w:tc>
        <w:tc>
          <w:tcPr>
            <w:tcW w:w="1699" w:type="dxa"/>
            <w:gridSpan w:val="2"/>
            <w:tcBorders>
              <w:bottom w:val="nil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P&lt;0.05</w:t>
            </w:r>
          </w:p>
        </w:tc>
      </w:tr>
      <w:tr w:rsidR="00F16048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F16048" w:rsidRPr="009A14EE" w:rsidRDefault="00F16048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</w:tcPr>
          <w:p w:rsidR="00F16048" w:rsidRDefault="00F16048" w:rsidP="00F62A9D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3</w:t>
            </w:r>
          </w:p>
        </w:tc>
        <w:tc>
          <w:tcPr>
            <w:tcW w:w="439" w:type="dxa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  <w:shd w:val="clear" w:color="auto" w:fill="D9D9D9" w:themeFill="background1" w:themeFillShade="D9"/>
          </w:tcPr>
          <w:p w:rsidR="00F16048" w:rsidRPr="00CB7BA4" w:rsidRDefault="00F16048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10</w:t>
            </w:r>
          </w:p>
        </w:tc>
        <w:tc>
          <w:tcPr>
            <w:tcW w:w="1403" w:type="dxa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30.1</w:t>
            </w:r>
          </w:p>
        </w:tc>
        <w:tc>
          <w:tcPr>
            <w:tcW w:w="851" w:type="dxa"/>
            <w:gridSpan w:val="3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6.353</w:t>
            </w:r>
          </w:p>
        </w:tc>
        <w:tc>
          <w:tcPr>
            <w:tcW w:w="569" w:type="dxa"/>
            <w:shd w:val="clear" w:color="auto" w:fill="D9D9D9" w:themeFill="background1" w:themeFillShade="D9"/>
            <w:vAlign w:val="bottom"/>
          </w:tcPr>
          <w:p w:rsidR="00F16048" w:rsidRDefault="00F16048" w:rsidP="00625A1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**</w:t>
            </w:r>
          </w:p>
        </w:tc>
        <w:tc>
          <w:tcPr>
            <w:tcW w:w="1699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P&lt;0.01</w:t>
            </w:r>
          </w:p>
        </w:tc>
      </w:tr>
      <w:tr w:rsidR="00F16048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F16048" w:rsidRPr="009A14EE" w:rsidRDefault="00F16048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</w:tcPr>
          <w:p w:rsidR="00F16048" w:rsidRDefault="00F16048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5</w:t>
            </w:r>
          </w:p>
        </w:tc>
        <w:tc>
          <w:tcPr>
            <w:tcW w:w="439" w:type="dxa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</w:tcPr>
          <w:p w:rsidR="00F16048" w:rsidRPr="00CB7BA4" w:rsidRDefault="00F16048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7</w:t>
            </w:r>
          </w:p>
        </w:tc>
        <w:tc>
          <w:tcPr>
            <w:tcW w:w="1403" w:type="dxa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38.8</w:t>
            </w:r>
          </w:p>
        </w:tc>
        <w:tc>
          <w:tcPr>
            <w:tcW w:w="851" w:type="dxa"/>
            <w:gridSpan w:val="3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8.186</w:t>
            </w:r>
          </w:p>
        </w:tc>
        <w:tc>
          <w:tcPr>
            <w:tcW w:w="569" w:type="dxa"/>
            <w:vAlign w:val="bottom"/>
          </w:tcPr>
          <w:p w:rsidR="00F16048" w:rsidRDefault="00F16048" w:rsidP="00625A1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***</w:t>
            </w:r>
          </w:p>
        </w:tc>
        <w:tc>
          <w:tcPr>
            <w:tcW w:w="1699" w:type="dxa"/>
            <w:gridSpan w:val="2"/>
            <w:tcBorders>
              <w:bottom w:val="nil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P&lt;0.001</w:t>
            </w:r>
          </w:p>
        </w:tc>
      </w:tr>
      <w:tr w:rsidR="00F16048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F16048" w:rsidRPr="009A14EE" w:rsidRDefault="00F16048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</w:tcPr>
          <w:p w:rsidR="00F16048" w:rsidRDefault="00F16048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5</w:t>
            </w:r>
          </w:p>
        </w:tc>
        <w:tc>
          <w:tcPr>
            <w:tcW w:w="439" w:type="dxa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  <w:shd w:val="clear" w:color="auto" w:fill="D9D9D9" w:themeFill="background1" w:themeFillShade="D9"/>
          </w:tcPr>
          <w:p w:rsidR="00F16048" w:rsidRPr="00CB7BA4" w:rsidRDefault="00F16048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9</w:t>
            </w:r>
          </w:p>
        </w:tc>
        <w:tc>
          <w:tcPr>
            <w:tcW w:w="1403" w:type="dxa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28.5</w:t>
            </w:r>
          </w:p>
        </w:tc>
        <w:tc>
          <w:tcPr>
            <w:tcW w:w="851" w:type="dxa"/>
            <w:gridSpan w:val="3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6.010</w:t>
            </w:r>
          </w:p>
        </w:tc>
        <w:tc>
          <w:tcPr>
            <w:tcW w:w="569" w:type="dxa"/>
            <w:shd w:val="clear" w:color="auto" w:fill="D9D9D9" w:themeFill="background1" w:themeFillShade="D9"/>
            <w:vAlign w:val="bottom"/>
          </w:tcPr>
          <w:p w:rsidR="00F16048" w:rsidRDefault="00F16048" w:rsidP="00625A1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**</w:t>
            </w:r>
          </w:p>
        </w:tc>
        <w:tc>
          <w:tcPr>
            <w:tcW w:w="1699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P&lt;0.01</w:t>
            </w:r>
          </w:p>
        </w:tc>
      </w:tr>
      <w:tr w:rsidR="00F16048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F16048" w:rsidRPr="009A14EE" w:rsidRDefault="00F16048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</w:tcPr>
          <w:p w:rsidR="00F16048" w:rsidRDefault="00F16048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5</w:t>
            </w:r>
          </w:p>
        </w:tc>
        <w:tc>
          <w:tcPr>
            <w:tcW w:w="439" w:type="dxa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</w:tcPr>
          <w:p w:rsidR="00F16048" w:rsidRPr="00CB7BA4" w:rsidRDefault="00F16048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10</w:t>
            </w:r>
          </w:p>
        </w:tc>
        <w:tc>
          <w:tcPr>
            <w:tcW w:w="1403" w:type="dxa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43.7</w:t>
            </w:r>
          </w:p>
        </w:tc>
        <w:tc>
          <w:tcPr>
            <w:tcW w:w="851" w:type="dxa"/>
            <w:gridSpan w:val="3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9.227</w:t>
            </w:r>
          </w:p>
        </w:tc>
        <w:tc>
          <w:tcPr>
            <w:tcW w:w="569" w:type="dxa"/>
            <w:vAlign w:val="bottom"/>
          </w:tcPr>
          <w:p w:rsidR="00F16048" w:rsidRDefault="00F16048" w:rsidP="00625A1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***</w:t>
            </w:r>
          </w:p>
        </w:tc>
        <w:tc>
          <w:tcPr>
            <w:tcW w:w="1699" w:type="dxa"/>
            <w:gridSpan w:val="2"/>
            <w:tcBorders>
              <w:bottom w:val="nil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P&lt;0.001</w:t>
            </w:r>
          </w:p>
        </w:tc>
      </w:tr>
      <w:tr w:rsidR="00F16048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F16048" w:rsidRPr="009A14EE" w:rsidRDefault="00F16048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</w:tcPr>
          <w:p w:rsidR="00F16048" w:rsidRDefault="00F16048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6</w:t>
            </w:r>
          </w:p>
        </w:tc>
        <w:tc>
          <w:tcPr>
            <w:tcW w:w="439" w:type="dxa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  <w:shd w:val="clear" w:color="auto" w:fill="D9D9D9" w:themeFill="background1" w:themeFillShade="D9"/>
          </w:tcPr>
          <w:p w:rsidR="00F16048" w:rsidRPr="00CB7BA4" w:rsidRDefault="00F16048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7</w:t>
            </w:r>
          </w:p>
        </w:tc>
        <w:tc>
          <w:tcPr>
            <w:tcW w:w="1403" w:type="dxa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37.3</w:t>
            </w:r>
          </w:p>
        </w:tc>
        <w:tc>
          <w:tcPr>
            <w:tcW w:w="851" w:type="dxa"/>
            <w:gridSpan w:val="3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7.882</w:t>
            </w:r>
          </w:p>
        </w:tc>
        <w:tc>
          <w:tcPr>
            <w:tcW w:w="569" w:type="dxa"/>
            <w:shd w:val="clear" w:color="auto" w:fill="D9D9D9" w:themeFill="background1" w:themeFillShade="D9"/>
            <w:vAlign w:val="bottom"/>
          </w:tcPr>
          <w:p w:rsidR="00F16048" w:rsidRDefault="00F16048" w:rsidP="00625A1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***</w:t>
            </w:r>
          </w:p>
        </w:tc>
        <w:tc>
          <w:tcPr>
            <w:tcW w:w="1699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P&lt;0.001</w:t>
            </w:r>
          </w:p>
        </w:tc>
      </w:tr>
      <w:tr w:rsidR="00F16048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F16048" w:rsidRPr="009A14EE" w:rsidRDefault="00F16048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</w:tcPr>
          <w:p w:rsidR="00F16048" w:rsidRDefault="00F16048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6</w:t>
            </w:r>
          </w:p>
        </w:tc>
        <w:tc>
          <w:tcPr>
            <w:tcW w:w="439" w:type="dxa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</w:tcPr>
          <w:p w:rsidR="00F16048" w:rsidRPr="00CB7BA4" w:rsidRDefault="00F16048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9</w:t>
            </w:r>
          </w:p>
        </w:tc>
        <w:tc>
          <w:tcPr>
            <w:tcW w:w="1403" w:type="dxa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27.0</w:t>
            </w:r>
          </w:p>
        </w:tc>
        <w:tc>
          <w:tcPr>
            <w:tcW w:w="851" w:type="dxa"/>
            <w:gridSpan w:val="3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5.707</w:t>
            </w:r>
          </w:p>
        </w:tc>
        <w:tc>
          <w:tcPr>
            <w:tcW w:w="569" w:type="dxa"/>
            <w:vAlign w:val="bottom"/>
          </w:tcPr>
          <w:p w:rsidR="00F16048" w:rsidRDefault="00F16048" w:rsidP="00625A1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**</w:t>
            </w:r>
          </w:p>
        </w:tc>
        <w:tc>
          <w:tcPr>
            <w:tcW w:w="1699" w:type="dxa"/>
            <w:gridSpan w:val="2"/>
            <w:tcBorders>
              <w:bottom w:val="nil"/>
            </w:tcBorders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P&lt;0.01</w:t>
            </w:r>
          </w:p>
        </w:tc>
      </w:tr>
      <w:tr w:rsidR="00F16048" w:rsidTr="00413EB0">
        <w:trPr>
          <w:trHeight w:hRule="exact" w:val="284"/>
        </w:trPr>
        <w:tc>
          <w:tcPr>
            <w:tcW w:w="1864" w:type="dxa"/>
            <w:vMerge/>
            <w:shd w:val="clear" w:color="auto" w:fill="D9D9D9" w:themeFill="background1" w:themeFillShade="D9"/>
          </w:tcPr>
          <w:p w:rsidR="00F16048" w:rsidRPr="009A14EE" w:rsidRDefault="00F16048" w:rsidP="00BE54D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469" w:type="dxa"/>
            <w:shd w:val="clear" w:color="auto" w:fill="D9D9D9" w:themeFill="background1" w:themeFillShade="D9"/>
          </w:tcPr>
          <w:p w:rsidR="00F16048" w:rsidRDefault="00F16048" w:rsidP="00CB7BA4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6</w:t>
            </w:r>
          </w:p>
        </w:tc>
        <w:tc>
          <w:tcPr>
            <w:tcW w:w="439" w:type="dxa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vs</w:t>
            </w:r>
          </w:p>
        </w:tc>
        <w:tc>
          <w:tcPr>
            <w:tcW w:w="469" w:type="dxa"/>
            <w:shd w:val="clear" w:color="auto" w:fill="D9D9D9" w:themeFill="background1" w:themeFillShade="D9"/>
          </w:tcPr>
          <w:p w:rsidR="00F16048" w:rsidRPr="00CB7BA4" w:rsidRDefault="00F16048" w:rsidP="00CB7BA4">
            <w:pPr>
              <w:spacing w:after="0" w:line="240" w:lineRule="auto"/>
              <w:rPr>
                <w:rFonts w:ascii="Times New Roman" w:hAnsi="Times New Roman"/>
                <w:b/>
                <w:lang w:val="en-US" w:eastAsia="en-US"/>
              </w:rPr>
            </w:pPr>
            <w:r>
              <w:rPr>
                <w:rFonts w:ascii="Times New Roman" w:hAnsi="Times New Roman"/>
                <w:b/>
                <w:lang w:val="en-US" w:eastAsia="en-US"/>
              </w:rPr>
              <w:t>10</w:t>
            </w:r>
          </w:p>
        </w:tc>
        <w:tc>
          <w:tcPr>
            <w:tcW w:w="1403" w:type="dxa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-42.2</w:t>
            </w:r>
          </w:p>
        </w:tc>
        <w:tc>
          <w:tcPr>
            <w:tcW w:w="851" w:type="dxa"/>
            <w:gridSpan w:val="3"/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8.924</w:t>
            </w:r>
          </w:p>
        </w:tc>
        <w:tc>
          <w:tcPr>
            <w:tcW w:w="569" w:type="dxa"/>
            <w:shd w:val="clear" w:color="auto" w:fill="D9D9D9" w:themeFill="background1" w:themeFillShade="D9"/>
            <w:vAlign w:val="bottom"/>
          </w:tcPr>
          <w:p w:rsidR="00F16048" w:rsidRDefault="00F16048" w:rsidP="00625A1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***</w:t>
            </w:r>
          </w:p>
        </w:tc>
        <w:tc>
          <w:tcPr>
            <w:tcW w:w="1699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F16048" w:rsidRDefault="00F16048" w:rsidP="00BE54D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lang w:val="en-US" w:eastAsia="en-US"/>
              </w:rPr>
              <w:t>P&lt;0.001</w:t>
            </w:r>
          </w:p>
        </w:tc>
      </w:tr>
      <w:tr w:rsidR="00453E7B" w:rsidRPr="00413EB0" w:rsidTr="00413EB0">
        <w:tc>
          <w:tcPr>
            <w:tcW w:w="7763" w:type="dxa"/>
            <w:gridSpan w:val="11"/>
            <w:tcBorders>
              <w:top w:val="single" w:sz="8" w:space="0" w:color="auto"/>
            </w:tcBorders>
          </w:tcPr>
          <w:p w:rsidR="00453E7B" w:rsidRPr="00B6093F" w:rsidRDefault="00453E7B" w:rsidP="00A51ABF">
            <w:pPr>
              <w:spacing w:after="0" w:line="240" w:lineRule="auto"/>
              <w:ind w:right="-108"/>
              <w:jc w:val="both"/>
              <w:rPr>
                <w:rFonts w:ascii="Times New Roman" w:hAnsi="Times New Roman"/>
                <w:sz w:val="20"/>
                <w:szCs w:val="24"/>
                <w:vertAlign w:val="superscript"/>
                <w:lang w:val="en-US" w:eastAsia="en-US"/>
              </w:rPr>
            </w:pPr>
            <w:proofErr w:type="spellStart"/>
            <w:proofErr w:type="gramStart"/>
            <w:r w:rsidRPr="00B6093F">
              <w:rPr>
                <w:rFonts w:ascii="Times New Roman" w:hAnsi="Times New Roman"/>
                <w:sz w:val="20"/>
                <w:szCs w:val="24"/>
                <w:vertAlign w:val="superscript"/>
                <w:lang w:val="en-US" w:eastAsia="en-US"/>
              </w:rPr>
              <w:t>a</w:t>
            </w:r>
            <w:r w:rsidR="00AE35DF" w:rsidRPr="00AE35DF">
              <w:rPr>
                <w:rFonts w:ascii="Times New Roman" w:hAnsi="Times New Roman"/>
                <w:sz w:val="20"/>
                <w:szCs w:val="24"/>
                <w:lang w:val="en-US" w:eastAsia="en-US"/>
              </w:rPr>
              <w:t>Difference</w:t>
            </w:r>
            <w:proofErr w:type="spellEnd"/>
            <w:proofErr w:type="gramEnd"/>
            <w:r w:rsidR="00AE35DF" w:rsidRPr="00AE35DF">
              <w:rPr>
                <w:rFonts w:ascii="Times New Roman" w:hAnsi="Times New Roman"/>
                <w:sz w:val="20"/>
                <w:szCs w:val="24"/>
                <w:lang w:val="en-US" w:eastAsia="en-US"/>
              </w:rPr>
              <w:t xml:space="preserve"> </w:t>
            </w:r>
            <w:r w:rsidR="00A51ABF">
              <w:rPr>
                <w:rFonts w:ascii="Times New Roman" w:hAnsi="Times New Roman"/>
                <w:sz w:val="20"/>
                <w:szCs w:val="24"/>
                <w:lang w:val="en-US" w:eastAsia="en-US"/>
              </w:rPr>
              <w:t>between</w:t>
            </w:r>
            <w:r w:rsidR="00AE35DF" w:rsidRPr="00AE35DF">
              <w:rPr>
                <w:rFonts w:ascii="Times New Roman" w:hAnsi="Times New Roman"/>
                <w:sz w:val="20"/>
                <w:szCs w:val="24"/>
                <w:lang w:val="en-US" w:eastAsia="en-US"/>
              </w:rPr>
              <w:t xml:space="preserve"> respective IC</w:t>
            </w:r>
            <w:r w:rsidR="00AE35DF" w:rsidRPr="00AE35DF">
              <w:rPr>
                <w:rFonts w:ascii="Times New Roman" w:hAnsi="Times New Roman"/>
                <w:sz w:val="20"/>
                <w:szCs w:val="24"/>
                <w:vertAlign w:val="subscript"/>
                <w:lang w:val="en-US" w:eastAsia="en-US"/>
              </w:rPr>
              <w:t>50</w:t>
            </w:r>
            <w:r w:rsidR="00AE35DF" w:rsidRPr="00AE35DF">
              <w:rPr>
                <w:rFonts w:ascii="Times New Roman" w:hAnsi="Times New Roman"/>
                <w:sz w:val="20"/>
                <w:szCs w:val="24"/>
                <w:lang w:val="en-US" w:eastAsia="en-US"/>
              </w:rPr>
              <w:t>.</w:t>
            </w:r>
            <w:r w:rsidR="00AE35DF">
              <w:rPr>
                <w:rFonts w:ascii="Times New Roman" w:hAnsi="Times New Roman"/>
                <w:sz w:val="20"/>
                <w:szCs w:val="24"/>
                <w:vertAlign w:val="superscript"/>
                <w:lang w:val="en-US" w:eastAsia="en-US"/>
              </w:rPr>
              <w:t xml:space="preserve"> </w:t>
            </w:r>
            <w:proofErr w:type="spellStart"/>
            <w:proofErr w:type="gramStart"/>
            <w:r w:rsidR="00AE35DF">
              <w:rPr>
                <w:rFonts w:ascii="Times New Roman" w:hAnsi="Times New Roman"/>
                <w:sz w:val="20"/>
                <w:szCs w:val="24"/>
                <w:vertAlign w:val="superscript"/>
                <w:lang w:val="en-US" w:eastAsia="en-US"/>
              </w:rPr>
              <w:t>b</w:t>
            </w:r>
            <w:r w:rsidRPr="00453E7B">
              <w:rPr>
                <w:rFonts w:ascii="Times New Roman" w:hAnsi="Times New Roman"/>
                <w:sz w:val="20"/>
                <w:szCs w:val="24"/>
                <w:lang w:val="en-US" w:eastAsia="en-US"/>
              </w:rPr>
              <w:t>Statistical</w:t>
            </w:r>
            <w:proofErr w:type="spellEnd"/>
            <w:proofErr w:type="gramEnd"/>
            <w:r w:rsidRPr="00453E7B">
              <w:rPr>
                <w:rFonts w:ascii="Times New Roman" w:hAnsi="Times New Roman"/>
                <w:sz w:val="20"/>
                <w:szCs w:val="24"/>
                <w:lang w:val="en-US" w:eastAsia="en-US"/>
              </w:rPr>
              <w:t xml:space="preserve"> significance of differences was assessed using </w:t>
            </w:r>
            <w:proofErr w:type="spellStart"/>
            <w:r w:rsidRPr="00453E7B">
              <w:rPr>
                <w:rFonts w:ascii="Times New Roman" w:hAnsi="Times New Roman"/>
                <w:sz w:val="20"/>
                <w:szCs w:val="24"/>
                <w:lang w:val="en-US" w:eastAsia="en-US"/>
              </w:rPr>
              <w:t>GraphPad</w:t>
            </w:r>
            <w:proofErr w:type="spellEnd"/>
            <w:r w:rsidRPr="00453E7B">
              <w:rPr>
                <w:rFonts w:ascii="Times New Roman" w:hAnsi="Times New Roman"/>
                <w:sz w:val="20"/>
                <w:szCs w:val="24"/>
                <w:lang w:val="en-US" w:eastAsia="en-US"/>
              </w:rPr>
              <w:t xml:space="preserve"> </w:t>
            </w:r>
            <w:proofErr w:type="spellStart"/>
            <w:r w:rsidRPr="00453E7B">
              <w:rPr>
                <w:rFonts w:ascii="Times New Roman" w:hAnsi="Times New Roman"/>
                <w:sz w:val="20"/>
                <w:szCs w:val="24"/>
                <w:lang w:val="en-US" w:eastAsia="en-US"/>
              </w:rPr>
              <w:t>InStat</w:t>
            </w:r>
            <w:proofErr w:type="spellEnd"/>
            <w:r w:rsidRPr="00453E7B">
              <w:rPr>
                <w:rFonts w:ascii="Times New Roman" w:hAnsi="Times New Roman"/>
                <w:sz w:val="20"/>
                <w:szCs w:val="24"/>
                <w:lang w:val="en-US" w:eastAsia="en-US"/>
              </w:rPr>
              <w:t xml:space="preserve"> 3 software. An ANOVA followed by a Student-Newman-</w:t>
            </w:r>
            <w:proofErr w:type="spellStart"/>
            <w:r w:rsidRPr="00453E7B">
              <w:rPr>
                <w:rFonts w:ascii="Times New Roman" w:hAnsi="Times New Roman"/>
                <w:sz w:val="20"/>
                <w:szCs w:val="24"/>
                <w:lang w:val="en-US" w:eastAsia="en-US"/>
              </w:rPr>
              <w:t>Keuls</w:t>
            </w:r>
            <w:proofErr w:type="spellEnd"/>
            <w:r w:rsidRPr="00453E7B">
              <w:rPr>
                <w:rFonts w:ascii="Times New Roman" w:hAnsi="Times New Roman"/>
                <w:sz w:val="20"/>
                <w:szCs w:val="24"/>
                <w:lang w:val="en-US" w:eastAsia="en-US"/>
              </w:rPr>
              <w:t xml:space="preserve"> test was used to compare the IC</w:t>
            </w:r>
            <w:r w:rsidRPr="00453E7B">
              <w:rPr>
                <w:rFonts w:ascii="Times New Roman" w:hAnsi="Times New Roman"/>
                <w:sz w:val="20"/>
                <w:szCs w:val="24"/>
                <w:vertAlign w:val="subscript"/>
                <w:lang w:val="en-US" w:eastAsia="en-US"/>
              </w:rPr>
              <w:t>50</w:t>
            </w:r>
            <w:r w:rsidRPr="00453E7B">
              <w:rPr>
                <w:rFonts w:ascii="Times New Roman" w:hAnsi="Times New Roman"/>
                <w:sz w:val="20"/>
                <w:szCs w:val="24"/>
                <w:lang w:val="en-US" w:eastAsia="en-US"/>
              </w:rPr>
              <w:t xml:space="preserve"> of active molecules. Three lichen metabolites were excluded from the analysis: compound </w:t>
            </w:r>
            <w:r w:rsidRPr="006C546E">
              <w:rPr>
                <w:rFonts w:ascii="Times New Roman" w:hAnsi="Times New Roman"/>
                <w:b/>
                <w:sz w:val="20"/>
                <w:szCs w:val="24"/>
                <w:lang w:val="en-US" w:eastAsia="en-US"/>
              </w:rPr>
              <w:t>2</w:t>
            </w:r>
            <w:r w:rsidRPr="00453E7B">
              <w:rPr>
                <w:rFonts w:ascii="Times New Roman" w:hAnsi="Times New Roman"/>
                <w:sz w:val="20"/>
                <w:szCs w:val="24"/>
                <w:lang w:val="en-US" w:eastAsia="en-US"/>
              </w:rPr>
              <w:t xml:space="preserve"> for its inaccurate IC</w:t>
            </w:r>
            <w:r w:rsidRPr="00453E7B">
              <w:rPr>
                <w:rFonts w:ascii="Times New Roman" w:hAnsi="Times New Roman"/>
                <w:sz w:val="20"/>
                <w:szCs w:val="24"/>
                <w:vertAlign w:val="subscript"/>
                <w:lang w:val="en-US" w:eastAsia="en-US"/>
              </w:rPr>
              <w:t>50</w:t>
            </w:r>
            <w:r w:rsidRPr="00453E7B">
              <w:rPr>
                <w:rFonts w:ascii="Times New Roman" w:hAnsi="Times New Roman"/>
                <w:sz w:val="20"/>
                <w:szCs w:val="24"/>
                <w:lang w:val="en-US" w:eastAsia="en-US"/>
              </w:rPr>
              <w:t xml:space="preserve"> value due to its instability, and the inactive compounds </w:t>
            </w:r>
            <w:r w:rsidRPr="006C546E">
              <w:rPr>
                <w:rFonts w:ascii="Times New Roman" w:hAnsi="Times New Roman"/>
                <w:b/>
                <w:sz w:val="20"/>
                <w:szCs w:val="24"/>
                <w:lang w:val="en-US" w:eastAsia="en-US"/>
              </w:rPr>
              <w:t>4</w:t>
            </w:r>
            <w:r w:rsidRPr="00453E7B">
              <w:rPr>
                <w:rFonts w:ascii="Times New Roman" w:hAnsi="Times New Roman"/>
                <w:sz w:val="20"/>
                <w:szCs w:val="24"/>
                <w:lang w:val="en-US" w:eastAsia="en-US"/>
              </w:rPr>
              <w:t xml:space="preserve"> and </w:t>
            </w:r>
            <w:r w:rsidRPr="006C546E">
              <w:rPr>
                <w:rFonts w:ascii="Times New Roman" w:hAnsi="Times New Roman"/>
                <w:b/>
                <w:sz w:val="20"/>
                <w:szCs w:val="24"/>
                <w:lang w:val="en-US" w:eastAsia="en-US"/>
              </w:rPr>
              <w:t>8</w:t>
            </w:r>
            <w:r w:rsidRPr="00453E7B">
              <w:rPr>
                <w:rFonts w:ascii="Times New Roman" w:hAnsi="Times New Roman"/>
                <w:sz w:val="20"/>
                <w:szCs w:val="24"/>
                <w:lang w:val="en-US" w:eastAsia="en-US"/>
              </w:rPr>
              <w:t>.</w:t>
            </w:r>
          </w:p>
        </w:tc>
      </w:tr>
    </w:tbl>
    <w:p w:rsidR="00383903" w:rsidRPr="002746E4" w:rsidRDefault="00383903" w:rsidP="001E5A24">
      <w:pPr>
        <w:rPr>
          <w:lang w:val="en-GB"/>
        </w:rPr>
      </w:pPr>
    </w:p>
    <w:sectPr w:rsidR="00383903" w:rsidRPr="002746E4" w:rsidSect="00901D0A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4DD8" w:rsidRDefault="00294DD8" w:rsidP="0014165B">
      <w:pPr>
        <w:spacing w:after="0" w:line="240" w:lineRule="auto"/>
      </w:pPr>
      <w:r>
        <w:separator/>
      </w:r>
    </w:p>
  </w:endnote>
  <w:endnote w:type="continuationSeparator" w:id="0">
    <w:p w:rsidR="00294DD8" w:rsidRDefault="00294DD8" w:rsidP="00141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75656"/>
      <w:docPartObj>
        <w:docPartGallery w:val="Page Numbers (Bottom of Page)"/>
        <w:docPartUnique/>
      </w:docPartObj>
    </w:sdtPr>
    <w:sdtEndPr/>
    <w:sdtContent>
      <w:p w:rsidR="00CD1619" w:rsidRDefault="00AB1F02">
        <w:pPr>
          <w:pStyle w:val="Pieddepage"/>
          <w:jc w:val="right"/>
        </w:pPr>
        <w:r>
          <w:fldChar w:fldCharType="begin"/>
        </w:r>
        <w:r w:rsidR="00E27FF7">
          <w:instrText xml:space="preserve"> PAGE   \* MERGEFORMAT </w:instrText>
        </w:r>
        <w:r>
          <w:fldChar w:fldCharType="separate"/>
        </w:r>
        <w:r w:rsidR="00413E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D1619" w:rsidRDefault="00CD161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4DD8" w:rsidRDefault="00294DD8" w:rsidP="0014165B">
      <w:pPr>
        <w:spacing w:after="0" w:line="240" w:lineRule="auto"/>
      </w:pPr>
      <w:r>
        <w:separator/>
      </w:r>
    </w:p>
  </w:footnote>
  <w:footnote w:type="continuationSeparator" w:id="0">
    <w:p w:rsidR="00294DD8" w:rsidRDefault="00294DD8" w:rsidP="001416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55337A"/>
    <w:multiLevelType w:val="hybridMultilevel"/>
    <w:tmpl w:val="E23817E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744FE6"/>
    <w:multiLevelType w:val="hybridMultilevel"/>
    <w:tmpl w:val="E3D869A0"/>
    <w:lvl w:ilvl="0" w:tplc="3684F7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425624"/>
    <w:multiLevelType w:val="hybridMultilevel"/>
    <w:tmpl w:val="B6184F0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79F"/>
    <w:rsid w:val="00002519"/>
    <w:rsid w:val="00004141"/>
    <w:rsid w:val="0002752B"/>
    <w:rsid w:val="0003146E"/>
    <w:rsid w:val="00040ACB"/>
    <w:rsid w:val="00081955"/>
    <w:rsid w:val="00083CBE"/>
    <w:rsid w:val="00093FDA"/>
    <w:rsid w:val="000A2177"/>
    <w:rsid w:val="000A60C6"/>
    <w:rsid w:val="000A7D43"/>
    <w:rsid w:val="000B4C37"/>
    <w:rsid w:val="000B7329"/>
    <w:rsid w:val="000B7C26"/>
    <w:rsid w:val="000F02EB"/>
    <w:rsid w:val="000F697E"/>
    <w:rsid w:val="00105B1D"/>
    <w:rsid w:val="00106DCC"/>
    <w:rsid w:val="00110B27"/>
    <w:rsid w:val="001265DC"/>
    <w:rsid w:val="00136409"/>
    <w:rsid w:val="0014165B"/>
    <w:rsid w:val="00142B49"/>
    <w:rsid w:val="001470A6"/>
    <w:rsid w:val="00161E75"/>
    <w:rsid w:val="001623B5"/>
    <w:rsid w:val="001648E3"/>
    <w:rsid w:val="001669B3"/>
    <w:rsid w:val="00167CAD"/>
    <w:rsid w:val="001958A0"/>
    <w:rsid w:val="001A532D"/>
    <w:rsid w:val="001C2A2C"/>
    <w:rsid w:val="001C2FD0"/>
    <w:rsid w:val="001D22D2"/>
    <w:rsid w:val="001E5A24"/>
    <w:rsid w:val="001F0D82"/>
    <w:rsid w:val="001F3014"/>
    <w:rsid w:val="00204917"/>
    <w:rsid w:val="002334BE"/>
    <w:rsid w:val="00236789"/>
    <w:rsid w:val="00261518"/>
    <w:rsid w:val="002746E4"/>
    <w:rsid w:val="00294DD8"/>
    <w:rsid w:val="00296D57"/>
    <w:rsid w:val="002D3B78"/>
    <w:rsid w:val="002D3BDA"/>
    <w:rsid w:val="002D7370"/>
    <w:rsid w:val="002E44CF"/>
    <w:rsid w:val="002F2D57"/>
    <w:rsid w:val="00300F0F"/>
    <w:rsid w:val="0030189D"/>
    <w:rsid w:val="0030485A"/>
    <w:rsid w:val="00312A87"/>
    <w:rsid w:val="003176F5"/>
    <w:rsid w:val="00320357"/>
    <w:rsid w:val="00332A97"/>
    <w:rsid w:val="0033738C"/>
    <w:rsid w:val="00366907"/>
    <w:rsid w:val="00380E90"/>
    <w:rsid w:val="00383903"/>
    <w:rsid w:val="003942ED"/>
    <w:rsid w:val="00394B83"/>
    <w:rsid w:val="003B7455"/>
    <w:rsid w:val="003D2CDD"/>
    <w:rsid w:val="003F2DAA"/>
    <w:rsid w:val="0040388F"/>
    <w:rsid w:val="00411ADA"/>
    <w:rsid w:val="004128CB"/>
    <w:rsid w:val="00413EB0"/>
    <w:rsid w:val="00420229"/>
    <w:rsid w:val="00432A3F"/>
    <w:rsid w:val="00450836"/>
    <w:rsid w:val="0045230A"/>
    <w:rsid w:val="00453E7B"/>
    <w:rsid w:val="00467E35"/>
    <w:rsid w:val="004850BB"/>
    <w:rsid w:val="00490254"/>
    <w:rsid w:val="004A288E"/>
    <w:rsid w:val="004B1050"/>
    <w:rsid w:val="004B514C"/>
    <w:rsid w:val="004C1AF1"/>
    <w:rsid w:val="004D0323"/>
    <w:rsid w:val="004D248B"/>
    <w:rsid w:val="004D6F78"/>
    <w:rsid w:val="004D76AE"/>
    <w:rsid w:val="004E0A3F"/>
    <w:rsid w:val="004F3F42"/>
    <w:rsid w:val="00506A7D"/>
    <w:rsid w:val="00511EBC"/>
    <w:rsid w:val="00526937"/>
    <w:rsid w:val="00540CD9"/>
    <w:rsid w:val="005538E9"/>
    <w:rsid w:val="00555E94"/>
    <w:rsid w:val="00557F7D"/>
    <w:rsid w:val="00567DFA"/>
    <w:rsid w:val="00576208"/>
    <w:rsid w:val="00582541"/>
    <w:rsid w:val="00585516"/>
    <w:rsid w:val="005858D6"/>
    <w:rsid w:val="00587284"/>
    <w:rsid w:val="0059379F"/>
    <w:rsid w:val="00597962"/>
    <w:rsid w:val="005B5A0B"/>
    <w:rsid w:val="005C26D8"/>
    <w:rsid w:val="005C7D0A"/>
    <w:rsid w:val="005D3C1D"/>
    <w:rsid w:val="005E535D"/>
    <w:rsid w:val="005F30C4"/>
    <w:rsid w:val="006141FD"/>
    <w:rsid w:val="0061467C"/>
    <w:rsid w:val="0061488E"/>
    <w:rsid w:val="00621BE0"/>
    <w:rsid w:val="00625A1F"/>
    <w:rsid w:val="00651684"/>
    <w:rsid w:val="006541E8"/>
    <w:rsid w:val="00655690"/>
    <w:rsid w:val="00665D5A"/>
    <w:rsid w:val="00681829"/>
    <w:rsid w:val="00696EF6"/>
    <w:rsid w:val="006A0A0D"/>
    <w:rsid w:val="006B429D"/>
    <w:rsid w:val="006B5758"/>
    <w:rsid w:val="006C3AD3"/>
    <w:rsid w:val="006C546E"/>
    <w:rsid w:val="006D0FBC"/>
    <w:rsid w:val="006D6BDE"/>
    <w:rsid w:val="006E2216"/>
    <w:rsid w:val="006E35E9"/>
    <w:rsid w:val="006E65B6"/>
    <w:rsid w:val="006E77C9"/>
    <w:rsid w:val="006E7C27"/>
    <w:rsid w:val="006E7C45"/>
    <w:rsid w:val="007218F3"/>
    <w:rsid w:val="007339E3"/>
    <w:rsid w:val="007A11B3"/>
    <w:rsid w:val="007A4A30"/>
    <w:rsid w:val="007B2D24"/>
    <w:rsid w:val="007B71DE"/>
    <w:rsid w:val="007C15B8"/>
    <w:rsid w:val="007C24DB"/>
    <w:rsid w:val="007F5785"/>
    <w:rsid w:val="00800EB3"/>
    <w:rsid w:val="00810468"/>
    <w:rsid w:val="008139C2"/>
    <w:rsid w:val="008260E6"/>
    <w:rsid w:val="00837F0A"/>
    <w:rsid w:val="00841C48"/>
    <w:rsid w:val="008441A9"/>
    <w:rsid w:val="00854C58"/>
    <w:rsid w:val="00867E34"/>
    <w:rsid w:val="00872758"/>
    <w:rsid w:val="00891DC2"/>
    <w:rsid w:val="00897EFE"/>
    <w:rsid w:val="008A1DBB"/>
    <w:rsid w:val="008A44C0"/>
    <w:rsid w:val="008B03A5"/>
    <w:rsid w:val="008E5B27"/>
    <w:rsid w:val="008F0FF7"/>
    <w:rsid w:val="008F19B4"/>
    <w:rsid w:val="00901D0A"/>
    <w:rsid w:val="009123EB"/>
    <w:rsid w:val="009165EC"/>
    <w:rsid w:val="00916B44"/>
    <w:rsid w:val="009217C0"/>
    <w:rsid w:val="009232D4"/>
    <w:rsid w:val="00934B5D"/>
    <w:rsid w:val="00936291"/>
    <w:rsid w:val="00943107"/>
    <w:rsid w:val="00943416"/>
    <w:rsid w:val="00952D63"/>
    <w:rsid w:val="00957AAD"/>
    <w:rsid w:val="00961AF6"/>
    <w:rsid w:val="00964FD7"/>
    <w:rsid w:val="00966026"/>
    <w:rsid w:val="009663F7"/>
    <w:rsid w:val="009837A3"/>
    <w:rsid w:val="009878A0"/>
    <w:rsid w:val="0099669C"/>
    <w:rsid w:val="009A554A"/>
    <w:rsid w:val="009B04A0"/>
    <w:rsid w:val="009C2246"/>
    <w:rsid w:val="009C7A10"/>
    <w:rsid w:val="009E043D"/>
    <w:rsid w:val="009E2773"/>
    <w:rsid w:val="009E40C2"/>
    <w:rsid w:val="009F221B"/>
    <w:rsid w:val="00A0327D"/>
    <w:rsid w:val="00A076EA"/>
    <w:rsid w:val="00A137F2"/>
    <w:rsid w:val="00A21BE8"/>
    <w:rsid w:val="00A40587"/>
    <w:rsid w:val="00A41C51"/>
    <w:rsid w:val="00A44AB5"/>
    <w:rsid w:val="00A51ABF"/>
    <w:rsid w:val="00A557C1"/>
    <w:rsid w:val="00A568B6"/>
    <w:rsid w:val="00A61E7E"/>
    <w:rsid w:val="00A71C8D"/>
    <w:rsid w:val="00A87960"/>
    <w:rsid w:val="00A94CAA"/>
    <w:rsid w:val="00AA3CE4"/>
    <w:rsid w:val="00AB1CD8"/>
    <w:rsid w:val="00AB1F02"/>
    <w:rsid w:val="00AB2146"/>
    <w:rsid w:val="00AB6CBA"/>
    <w:rsid w:val="00AE35DF"/>
    <w:rsid w:val="00AE50E4"/>
    <w:rsid w:val="00B0526F"/>
    <w:rsid w:val="00B100BE"/>
    <w:rsid w:val="00B1083A"/>
    <w:rsid w:val="00B17B8E"/>
    <w:rsid w:val="00B22341"/>
    <w:rsid w:val="00B477E4"/>
    <w:rsid w:val="00B5017B"/>
    <w:rsid w:val="00B51DC3"/>
    <w:rsid w:val="00B572CC"/>
    <w:rsid w:val="00B96921"/>
    <w:rsid w:val="00BA2292"/>
    <w:rsid w:val="00BA6C82"/>
    <w:rsid w:val="00BD19CC"/>
    <w:rsid w:val="00BD7029"/>
    <w:rsid w:val="00BE684F"/>
    <w:rsid w:val="00C15D89"/>
    <w:rsid w:val="00C22E2A"/>
    <w:rsid w:val="00C40E21"/>
    <w:rsid w:val="00C43ABC"/>
    <w:rsid w:val="00C66A2A"/>
    <w:rsid w:val="00C816D8"/>
    <w:rsid w:val="00C818B7"/>
    <w:rsid w:val="00C833DD"/>
    <w:rsid w:val="00C92501"/>
    <w:rsid w:val="00C97C0A"/>
    <w:rsid w:val="00CB7BA4"/>
    <w:rsid w:val="00CD0DAE"/>
    <w:rsid w:val="00CD1619"/>
    <w:rsid w:val="00CD32C1"/>
    <w:rsid w:val="00CD3C34"/>
    <w:rsid w:val="00CE101C"/>
    <w:rsid w:val="00CF0EBA"/>
    <w:rsid w:val="00D06FB2"/>
    <w:rsid w:val="00D123D7"/>
    <w:rsid w:val="00D142D3"/>
    <w:rsid w:val="00D26D7B"/>
    <w:rsid w:val="00D4654F"/>
    <w:rsid w:val="00D54764"/>
    <w:rsid w:val="00D66EC3"/>
    <w:rsid w:val="00D73BE6"/>
    <w:rsid w:val="00D92AE1"/>
    <w:rsid w:val="00DA0A34"/>
    <w:rsid w:val="00DA46D2"/>
    <w:rsid w:val="00DB36AF"/>
    <w:rsid w:val="00DD0320"/>
    <w:rsid w:val="00DD2053"/>
    <w:rsid w:val="00DD7418"/>
    <w:rsid w:val="00E066CA"/>
    <w:rsid w:val="00E256CD"/>
    <w:rsid w:val="00E27FF7"/>
    <w:rsid w:val="00E325B4"/>
    <w:rsid w:val="00E433B0"/>
    <w:rsid w:val="00E730D9"/>
    <w:rsid w:val="00E7338F"/>
    <w:rsid w:val="00E915AF"/>
    <w:rsid w:val="00E95FD7"/>
    <w:rsid w:val="00EA09A1"/>
    <w:rsid w:val="00EB6760"/>
    <w:rsid w:val="00EC78C8"/>
    <w:rsid w:val="00EF2549"/>
    <w:rsid w:val="00EF7917"/>
    <w:rsid w:val="00F00F42"/>
    <w:rsid w:val="00F04C49"/>
    <w:rsid w:val="00F16048"/>
    <w:rsid w:val="00F20592"/>
    <w:rsid w:val="00F33884"/>
    <w:rsid w:val="00F43AE2"/>
    <w:rsid w:val="00F44996"/>
    <w:rsid w:val="00F50F48"/>
    <w:rsid w:val="00F62A9D"/>
    <w:rsid w:val="00F71D6A"/>
    <w:rsid w:val="00F87A40"/>
    <w:rsid w:val="00F90328"/>
    <w:rsid w:val="00F91758"/>
    <w:rsid w:val="00F956A1"/>
    <w:rsid w:val="00FB63C3"/>
    <w:rsid w:val="00FC10E3"/>
    <w:rsid w:val="00FC4EEC"/>
    <w:rsid w:val="00FC5F46"/>
    <w:rsid w:val="00FD014C"/>
    <w:rsid w:val="00FE7B28"/>
    <w:rsid w:val="00FF4F17"/>
    <w:rsid w:val="00FF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93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379F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Policepardfaut"/>
    <w:rsid w:val="00383903"/>
  </w:style>
  <w:style w:type="character" w:customStyle="1" w:styleId="hps">
    <w:name w:val="hps"/>
    <w:basedOn w:val="Policepardfaut"/>
    <w:uiPriority w:val="99"/>
    <w:rsid w:val="00383903"/>
  </w:style>
  <w:style w:type="character" w:styleId="Accentuation">
    <w:name w:val="Emphasis"/>
    <w:basedOn w:val="Policepardfaut"/>
    <w:uiPriority w:val="20"/>
    <w:qFormat/>
    <w:rsid w:val="00383903"/>
    <w:rPr>
      <w:i/>
      <w:iCs/>
    </w:rPr>
  </w:style>
  <w:style w:type="character" w:customStyle="1" w:styleId="nowrap">
    <w:name w:val="nowrap"/>
    <w:basedOn w:val="Policepardfaut"/>
    <w:rsid w:val="00383903"/>
  </w:style>
  <w:style w:type="table" w:styleId="Grilledutableau">
    <w:name w:val="Table Grid"/>
    <w:basedOn w:val="TableauNormal"/>
    <w:uiPriority w:val="59"/>
    <w:rsid w:val="0038390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3839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83903"/>
  </w:style>
  <w:style w:type="paragraph" w:styleId="Pieddepage">
    <w:name w:val="footer"/>
    <w:basedOn w:val="Normal"/>
    <w:link w:val="PieddepageCar"/>
    <w:uiPriority w:val="99"/>
    <w:unhideWhenUsed/>
    <w:rsid w:val="003839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3903"/>
  </w:style>
  <w:style w:type="paragraph" w:styleId="Paragraphedeliste">
    <w:name w:val="List Paragraph"/>
    <w:basedOn w:val="Normal"/>
    <w:uiPriority w:val="34"/>
    <w:qFormat/>
    <w:rsid w:val="00D26D7B"/>
    <w:pPr>
      <w:ind w:left="720"/>
      <w:contextualSpacing/>
    </w:pPr>
  </w:style>
  <w:style w:type="character" w:customStyle="1" w:styleId="atn">
    <w:name w:val="atn"/>
    <w:basedOn w:val="Policepardfaut"/>
    <w:uiPriority w:val="99"/>
    <w:rsid w:val="008A44C0"/>
    <w:rPr>
      <w:rFonts w:cs="Times New Roman"/>
    </w:rPr>
  </w:style>
  <w:style w:type="character" w:customStyle="1" w:styleId="StyleAutomatique">
    <w:name w:val="Style Automatique"/>
    <w:uiPriority w:val="99"/>
    <w:rsid w:val="008A44C0"/>
    <w:rPr>
      <w:color w:val="auto"/>
    </w:rPr>
  </w:style>
  <w:style w:type="character" w:styleId="Marquedecommentaire">
    <w:name w:val="annotation reference"/>
    <w:basedOn w:val="Policepardfaut"/>
    <w:uiPriority w:val="99"/>
    <w:semiHidden/>
    <w:rsid w:val="0061467C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61467C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1467C"/>
    <w:rPr>
      <w:rFonts w:ascii="Calibri" w:eastAsia="Times New Roman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2501"/>
    <w:rPr>
      <w:rFonts w:asciiTheme="minorHAnsi" w:eastAsiaTheme="minorEastAsia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2501"/>
    <w:rPr>
      <w:rFonts w:ascii="Calibri" w:eastAsia="Times New Roman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8F19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93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379F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Policepardfaut"/>
    <w:rsid w:val="00383903"/>
  </w:style>
  <w:style w:type="character" w:customStyle="1" w:styleId="hps">
    <w:name w:val="hps"/>
    <w:basedOn w:val="Policepardfaut"/>
    <w:uiPriority w:val="99"/>
    <w:rsid w:val="00383903"/>
  </w:style>
  <w:style w:type="character" w:styleId="Accentuation">
    <w:name w:val="Emphasis"/>
    <w:basedOn w:val="Policepardfaut"/>
    <w:uiPriority w:val="20"/>
    <w:qFormat/>
    <w:rsid w:val="00383903"/>
    <w:rPr>
      <w:i/>
      <w:iCs/>
    </w:rPr>
  </w:style>
  <w:style w:type="character" w:customStyle="1" w:styleId="nowrap">
    <w:name w:val="nowrap"/>
    <w:basedOn w:val="Policepardfaut"/>
    <w:rsid w:val="00383903"/>
  </w:style>
  <w:style w:type="table" w:styleId="Grilledutableau">
    <w:name w:val="Table Grid"/>
    <w:basedOn w:val="TableauNormal"/>
    <w:uiPriority w:val="59"/>
    <w:rsid w:val="0038390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3839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83903"/>
  </w:style>
  <w:style w:type="paragraph" w:styleId="Pieddepage">
    <w:name w:val="footer"/>
    <w:basedOn w:val="Normal"/>
    <w:link w:val="PieddepageCar"/>
    <w:uiPriority w:val="99"/>
    <w:unhideWhenUsed/>
    <w:rsid w:val="003839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3903"/>
  </w:style>
  <w:style w:type="paragraph" w:styleId="Paragraphedeliste">
    <w:name w:val="List Paragraph"/>
    <w:basedOn w:val="Normal"/>
    <w:uiPriority w:val="34"/>
    <w:qFormat/>
    <w:rsid w:val="00D26D7B"/>
    <w:pPr>
      <w:ind w:left="720"/>
      <w:contextualSpacing/>
    </w:pPr>
  </w:style>
  <w:style w:type="character" w:customStyle="1" w:styleId="atn">
    <w:name w:val="atn"/>
    <w:basedOn w:val="Policepardfaut"/>
    <w:uiPriority w:val="99"/>
    <w:rsid w:val="008A44C0"/>
    <w:rPr>
      <w:rFonts w:cs="Times New Roman"/>
    </w:rPr>
  </w:style>
  <w:style w:type="character" w:customStyle="1" w:styleId="StyleAutomatique">
    <w:name w:val="Style Automatique"/>
    <w:uiPriority w:val="99"/>
    <w:rsid w:val="008A44C0"/>
    <w:rPr>
      <w:color w:val="auto"/>
    </w:rPr>
  </w:style>
  <w:style w:type="character" w:styleId="Marquedecommentaire">
    <w:name w:val="annotation reference"/>
    <w:basedOn w:val="Policepardfaut"/>
    <w:uiPriority w:val="99"/>
    <w:semiHidden/>
    <w:rsid w:val="0061467C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61467C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1467C"/>
    <w:rPr>
      <w:rFonts w:ascii="Calibri" w:eastAsia="Times New Roman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2501"/>
    <w:rPr>
      <w:rFonts w:asciiTheme="minorHAnsi" w:eastAsiaTheme="minorEastAsia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2501"/>
    <w:rPr>
      <w:rFonts w:ascii="Calibri" w:eastAsia="Times New Roman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8F19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97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223538-E863-4A5A-A78E-90C6BB27D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1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 Huyen VU</dc:creator>
  <cp:lastModifiedBy>leseyec</cp:lastModifiedBy>
  <cp:revision>4</cp:revision>
  <cp:lastPrinted>2014-07-08T16:41:00Z</cp:lastPrinted>
  <dcterms:created xsi:type="dcterms:W3CDTF">2014-12-11T14:10:00Z</dcterms:created>
  <dcterms:modified xsi:type="dcterms:W3CDTF">2014-12-15T16:34:00Z</dcterms:modified>
</cp:coreProperties>
</file>